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B2E77" w14:textId="0650C6FB" w:rsidR="008805CF" w:rsidRPr="00BF3371" w:rsidRDefault="008805CF" w:rsidP="008805C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F3371">
        <w:rPr>
          <w:rFonts w:ascii="Times New Roman" w:hAnsi="Times New Roman" w:cs="Times New Roman"/>
          <w:sz w:val="24"/>
          <w:szCs w:val="24"/>
        </w:rPr>
        <w:t>Survey Questions</w:t>
      </w:r>
    </w:p>
    <w:p w14:paraId="1AD2751B" w14:textId="77777777" w:rsidR="008805CF" w:rsidRPr="00BF3371" w:rsidRDefault="008805CF" w:rsidP="008805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*Required (see additional notes below)</w:t>
      </w:r>
    </w:p>
    <w:p w14:paraId="16E3598A" w14:textId="77777777" w:rsidR="008805CF" w:rsidRPr="00BF3371" w:rsidRDefault="008805CF" w:rsidP="008805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EEB69C" w14:textId="77777777" w:rsidR="008805CF" w:rsidRPr="00BF3371" w:rsidRDefault="008805CF" w:rsidP="008805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Demographics</w:t>
      </w:r>
    </w:p>
    <w:p w14:paraId="22E05059" w14:textId="77777777" w:rsidR="008805CF" w:rsidRPr="00BF3371" w:rsidRDefault="008805CF" w:rsidP="008805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77195C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*Do you agree to participate? (Yes/No)</w:t>
      </w:r>
    </w:p>
    <w:p w14:paraId="7E14ACA5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*In what VA facility do you currently work? (List of VA Medical Centers)</w:t>
      </w:r>
    </w:p>
    <w:p w14:paraId="7A30280E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*What is your role? (Occupational Therapist; Occupational Therapy Assistant)</w:t>
      </w:r>
    </w:p>
    <w:p w14:paraId="247D9381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About how many years you been a VHA OT practitioner? (Less than 5-10; 11-20; 21-30; More than 30)</w:t>
      </w:r>
    </w:p>
    <w:p w14:paraId="00907D6E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What is your highest level of education? (Associate's degree; Bachelor's degree; Master's degree; Doctorate degree; Prefer not to answer)</w:t>
      </w:r>
    </w:p>
    <w:p w14:paraId="422895F7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Please select your ethnicity. (Hispanic or Latino; Not Hispanic or Latino; Prefer not to answer)</w:t>
      </w:r>
    </w:p>
    <w:p w14:paraId="2A0DF6A1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Please indicate your sex. (Male; Female; Non-binary; Prefer not to answer)</w:t>
      </w:r>
    </w:p>
    <w:p w14:paraId="74BB51E1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Please select your race. Select all that apply. (American Indian or Alaska Native; Asian; Black or African American; Native Hawaiian or Other Pacific Islander; White; Prefer not to answer.)</w:t>
      </w:r>
    </w:p>
    <w:p w14:paraId="51412B4F" w14:textId="77777777" w:rsidR="008805CF" w:rsidRPr="00BF3371" w:rsidRDefault="008805CF" w:rsidP="008805CF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4C27583B" w14:textId="77777777" w:rsidR="008805CF" w:rsidRPr="00BF3371" w:rsidRDefault="008805CF" w:rsidP="008805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Clinic population and care delivery</w:t>
      </w:r>
    </w:p>
    <w:p w14:paraId="1C70A3CE" w14:textId="77777777" w:rsidR="008805CF" w:rsidRPr="00BF3371" w:rsidRDefault="008805CF" w:rsidP="008805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48DD8B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*Do you currently treat Veterans OLDER than 65? (Yes/No)</w:t>
      </w:r>
    </w:p>
    <w:p w14:paraId="0E67F0D2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Required of all</w:t>
      </w:r>
    </w:p>
    <w:p w14:paraId="448E5B2A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*Do you currently use VIDEO TELEHEALTH with Veterans OLDER than 65? (Yes/No)</w:t>
      </w:r>
    </w:p>
    <w:p w14:paraId="244C40E9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Required of those who selected Yes to currently treating Veterans over 65</w:t>
      </w:r>
    </w:p>
    <w:p w14:paraId="1C62FEA4" w14:textId="77777777" w:rsidR="008805CF" w:rsidRPr="00BF3371" w:rsidRDefault="008805CF" w:rsidP="008805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CFA4CF" w14:textId="77777777" w:rsidR="008805CF" w:rsidRPr="00BF3371" w:rsidRDefault="008805CF" w:rsidP="008805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Comfort using video telehealth to deliver OT services</w:t>
      </w:r>
    </w:p>
    <w:p w14:paraId="64F25AC2" w14:textId="77777777" w:rsidR="008805CF" w:rsidRPr="00BF3371" w:rsidRDefault="008805CF" w:rsidP="008805CF">
      <w:pPr>
        <w:spacing w:after="0" w:line="240" w:lineRule="auto"/>
        <w:ind w:firstLine="60"/>
        <w:rPr>
          <w:rFonts w:ascii="Times New Roman" w:hAnsi="Times New Roman" w:cs="Times New Roman"/>
          <w:sz w:val="24"/>
          <w:szCs w:val="24"/>
        </w:rPr>
      </w:pPr>
    </w:p>
    <w:p w14:paraId="4090C235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 xml:space="preserve">Please indicate your </w:t>
      </w:r>
      <w:r w:rsidRPr="00BF3371">
        <w:rPr>
          <w:rFonts w:ascii="Times New Roman" w:hAnsi="Times New Roman"/>
          <w:sz w:val="24"/>
        </w:rPr>
        <w:t xml:space="preserve">comfort </w:t>
      </w:r>
      <w:r w:rsidRPr="00BF3371">
        <w:rPr>
          <w:rFonts w:ascii="Times New Roman" w:hAnsi="Times New Roman" w:cs="Times New Roman"/>
          <w:sz w:val="24"/>
          <w:szCs w:val="24"/>
        </w:rPr>
        <w:t xml:space="preserve">(Not comfortable at all; Somewhat comfortable; Comfortable; Very Comfortable; Not Sure) with VHA OT practitioners using video telehealth with Veterans OF ANY AGE to support the following:  </w:t>
      </w:r>
    </w:p>
    <w:p w14:paraId="0C773D27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ADL (Bathing, dressing, functional mobility, etc.)</w:t>
      </w:r>
    </w:p>
    <w:p w14:paraId="5571C919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 xml:space="preserve">IADL (Meal prep, financial management, medication management, etc.) </w:t>
      </w:r>
    </w:p>
    <w:p w14:paraId="093CAC50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Home safety</w:t>
      </w:r>
    </w:p>
    <w:p w14:paraId="77AB1F93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Sensory and/or cognitive</w:t>
      </w:r>
    </w:p>
    <w:p w14:paraId="7AE7322D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Veteran and/or caregiver education or training</w:t>
      </w:r>
    </w:p>
    <w:p w14:paraId="127CD838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1" w:name="_Hlk38620397"/>
      <w:r w:rsidRPr="00BF3371">
        <w:rPr>
          <w:rFonts w:ascii="Times New Roman" w:hAnsi="Times New Roman" w:cs="Times New Roman"/>
          <w:sz w:val="24"/>
          <w:szCs w:val="24"/>
        </w:rPr>
        <w:t>Social participation</w:t>
      </w:r>
    </w:p>
    <w:p w14:paraId="5A7F9729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Leisure</w:t>
      </w:r>
    </w:p>
    <w:bookmarkEnd w:id="1"/>
    <w:p w14:paraId="6BD6F049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Home exercise program/therapeutic exercise</w:t>
      </w:r>
    </w:p>
    <w:p w14:paraId="2FCD0C0B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Wheelchair clinic/seating and positioning</w:t>
      </w:r>
    </w:p>
    <w:p w14:paraId="6853CEA5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Durable Medical Equipment provision/</w:t>
      </w:r>
      <w:proofErr w:type="spellStart"/>
      <w:r w:rsidRPr="00BF3371">
        <w:rPr>
          <w:rFonts w:ascii="Times New Roman" w:hAnsi="Times New Roman" w:cs="Times New Roman"/>
          <w:sz w:val="24"/>
          <w:szCs w:val="24"/>
        </w:rPr>
        <w:t>followup</w:t>
      </w:r>
      <w:proofErr w:type="spellEnd"/>
    </w:p>
    <w:p w14:paraId="722B892C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Rest and sleep</w:t>
      </w:r>
    </w:p>
    <w:p w14:paraId="0B3A5925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Education and Work (supporting participation in education or work-related activities)</w:t>
      </w:r>
    </w:p>
    <w:p w14:paraId="587A932B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 xml:space="preserve">Assistive Technology provision/follow-up </w:t>
      </w:r>
    </w:p>
    <w:p w14:paraId="716CB155" w14:textId="77777777" w:rsidR="008805CF" w:rsidRPr="00BF3371" w:rsidRDefault="008805CF" w:rsidP="008805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DC0C7A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2" w:name="_Hlk38620576"/>
      <w:r w:rsidRPr="00BF3371">
        <w:rPr>
          <w:rFonts w:ascii="Times New Roman" w:hAnsi="Times New Roman" w:cs="Times New Roman"/>
          <w:sz w:val="24"/>
          <w:szCs w:val="24"/>
        </w:rPr>
        <w:t>Barriers to Video Telehealth</w:t>
      </w:r>
      <w:bookmarkStart w:id="3" w:name="_Hlk38442253"/>
      <w:r w:rsidRPr="00BF3371">
        <w:rPr>
          <w:rFonts w:ascii="Times New Roman" w:hAnsi="Times New Roman" w:cs="Times New Roman"/>
          <w:sz w:val="24"/>
          <w:szCs w:val="24"/>
        </w:rPr>
        <w:t>:</w:t>
      </w:r>
      <w:bookmarkEnd w:id="2"/>
      <w:bookmarkEnd w:id="3"/>
      <w:r w:rsidRPr="00BF3371">
        <w:rPr>
          <w:rFonts w:ascii="Times New Roman" w:hAnsi="Times New Roman" w:cs="Times New Roman"/>
          <w:sz w:val="24"/>
          <w:szCs w:val="24"/>
        </w:rPr>
        <w:t xml:space="preserve"> What, if any, barriers have you encountered in adding video telehealth to your practice?</w:t>
      </w:r>
    </w:p>
    <w:p w14:paraId="21D7953D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4" w:name="_Hlk38621262"/>
      <w:r w:rsidRPr="00BF3371">
        <w:rPr>
          <w:rFonts w:ascii="Times New Roman" w:hAnsi="Times New Roman" w:cs="Times New Roman"/>
          <w:sz w:val="24"/>
          <w:szCs w:val="24"/>
        </w:rPr>
        <w:t>Lack of leadership support</w:t>
      </w:r>
    </w:p>
    <w:p w14:paraId="668514CF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Inadequate space, physical location and/or related equipment</w:t>
      </w:r>
    </w:p>
    <w:bookmarkEnd w:id="4"/>
    <w:p w14:paraId="1A7C2643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Lack of administrative support (e.g., assistance with scheduling, setting up clinics, etc.)</w:t>
      </w:r>
    </w:p>
    <w:p w14:paraId="27D4A2BF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Delays in process to set up video telehealth (e.g., clinic creation, establishing TSA)</w:t>
      </w:r>
    </w:p>
    <w:p w14:paraId="23743B07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Other</w:t>
      </w:r>
    </w:p>
    <w:p w14:paraId="3D093384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None</w:t>
      </w:r>
    </w:p>
    <w:p w14:paraId="250A1CBB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Please feel free to describe barriers to adding video telehealth, in addition to above. (Optional.) (open text)</w:t>
      </w:r>
    </w:p>
    <w:p w14:paraId="0FFCFA3E" w14:textId="77777777" w:rsidR="008805CF" w:rsidRPr="00BF3371" w:rsidRDefault="008805CF" w:rsidP="008805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18DADC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Facilitators to Video Telehealth:</w:t>
      </w:r>
      <w:bookmarkStart w:id="5" w:name="_Hlk38442255"/>
      <w:r w:rsidRPr="00BF3371">
        <w:rPr>
          <w:rFonts w:ascii="Times New Roman" w:hAnsi="Times New Roman" w:cs="Times New Roman"/>
          <w:sz w:val="24"/>
          <w:szCs w:val="24"/>
        </w:rPr>
        <w:t xml:space="preserve"> What has helped you to add video telehealth to your practice? Select all that apply, or select "None."</w:t>
      </w:r>
    </w:p>
    <w:p w14:paraId="0F912EEC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Leadership support</w:t>
      </w:r>
    </w:p>
    <w:p w14:paraId="4FC1D718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Adequate space, physical locations and related equipment</w:t>
      </w:r>
    </w:p>
    <w:p w14:paraId="5A6598DF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Administrative support (e.g., assistance with scheduling, setting up clinics, etc.)</w:t>
      </w:r>
    </w:p>
    <w:p w14:paraId="06A68519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6" w:name="_Hlk38621676"/>
      <w:r w:rsidRPr="00BF3371">
        <w:rPr>
          <w:rFonts w:ascii="Times New Roman" w:hAnsi="Times New Roman" w:cs="Times New Roman"/>
          <w:sz w:val="24"/>
          <w:szCs w:val="24"/>
        </w:rPr>
        <w:t>Belief that video telehealth will improve veteran care</w:t>
      </w:r>
    </w:p>
    <w:bookmarkEnd w:id="6"/>
    <w:p w14:paraId="3D4CBAA4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Belief that video telehealth will improve veteran ACCESS to care</w:t>
      </w:r>
    </w:p>
    <w:p w14:paraId="43A10603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7" w:name="_Hlk38621822"/>
      <w:r w:rsidRPr="00BF3371">
        <w:rPr>
          <w:rFonts w:ascii="Times New Roman" w:hAnsi="Times New Roman" w:cs="Times New Roman"/>
          <w:sz w:val="24"/>
          <w:szCs w:val="24"/>
        </w:rPr>
        <w:t>Willingness to try new approaches</w:t>
      </w:r>
    </w:p>
    <w:bookmarkEnd w:id="7"/>
    <w:p w14:paraId="1370722A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Other</w:t>
      </w:r>
    </w:p>
    <w:p w14:paraId="5BD87D43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None</w:t>
      </w:r>
    </w:p>
    <w:p w14:paraId="1B4A6289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If there are additional factors that have helped you to add video telehealth to your practice, please describe them here.</w:t>
      </w:r>
      <w:bookmarkEnd w:id="5"/>
      <w:r w:rsidRPr="00BF3371">
        <w:rPr>
          <w:rFonts w:ascii="Times New Roman" w:hAnsi="Times New Roman" w:cs="Times New Roman"/>
          <w:sz w:val="24"/>
          <w:szCs w:val="24"/>
        </w:rPr>
        <w:t xml:space="preserve"> (open text)</w:t>
      </w:r>
    </w:p>
    <w:p w14:paraId="0FB2EA87" w14:textId="77777777" w:rsidR="008805CF" w:rsidRPr="00BF3371" w:rsidRDefault="008805CF" w:rsidP="008805C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DBFED4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 xml:space="preserve">Benefits of Video Telehealth: As a practitioner, what benefits do you experience from using video telehealth with veterans? Select all that apply, or "none." </w:t>
      </w:r>
    </w:p>
    <w:p w14:paraId="5BCBF749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8" w:name="_Hlk38621943"/>
      <w:r w:rsidRPr="00BF3371">
        <w:rPr>
          <w:rFonts w:ascii="Times New Roman" w:hAnsi="Times New Roman" w:cs="Times New Roman"/>
          <w:sz w:val="24"/>
          <w:szCs w:val="24"/>
        </w:rPr>
        <w:t>I can see more veterans</w:t>
      </w:r>
    </w:p>
    <w:p w14:paraId="3ADA976B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I can see veterans who live a distance from VA</w:t>
      </w:r>
    </w:p>
    <w:bookmarkEnd w:id="8"/>
    <w:p w14:paraId="6EEFACEC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I can see veterans who have difficulty coming to VA</w:t>
      </w:r>
    </w:p>
    <w:p w14:paraId="7BC9DDC1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I get a view into veterans' homes</w:t>
      </w:r>
    </w:p>
    <w:p w14:paraId="0A4D376B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I can see veterans more often</w:t>
      </w:r>
    </w:p>
    <w:p w14:paraId="4F53B28D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Other</w:t>
      </w:r>
    </w:p>
    <w:p w14:paraId="58F5AB48" w14:textId="77777777" w:rsidR="008805CF" w:rsidRPr="00BF3371" w:rsidRDefault="008805CF" w:rsidP="008805CF">
      <w:pPr>
        <w:numPr>
          <w:ilvl w:val="1"/>
          <w:numId w:val="1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F3371">
        <w:rPr>
          <w:rFonts w:ascii="Times New Roman" w:hAnsi="Times New Roman" w:cs="Times New Roman"/>
          <w:sz w:val="24"/>
          <w:szCs w:val="24"/>
        </w:rPr>
        <w:t>None</w:t>
      </w:r>
    </w:p>
    <w:p w14:paraId="63B8BDC0" w14:textId="77777777" w:rsidR="008805CF" w:rsidRPr="00BF3371" w:rsidRDefault="008805CF" w:rsidP="008805CF">
      <w:pPr>
        <w:numPr>
          <w:ilvl w:val="0"/>
          <w:numId w:val="1"/>
        </w:numPr>
        <w:spacing w:after="0" w:line="240" w:lineRule="auto"/>
        <w:contextualSpacing/>
      </w:pPr>
      <w:r w:rsidRPr="00BF3371">
        <w:rPr>
          <w:rFonts w:ascii="Times New Roman" w:hAnsi="Times New Roman" w:cs="Times New Roman"/>
          <w:sz w:val="24"/>
          <w:szCs w:val="24"/>
        </w:rPr>
        <w:t>If you experience additional benefits other than above, feel free to write them in here. (open text).</w:t>
      </w:r>
    </w:p>
    <w:p w14:paraId="41544B5D" w14:textId="77777777" w:rsidR="008805CF" w:rsidRDefault="008805CF" w:rsidP="008805CF"/>
    <w:p w14:paraId="0CA069FD" w14:textId="77777777" w:rsidR="008805CF" w:rsidRDefault="008805CF"/>
    <w:sectPr w:rsidR="008805CF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C3512" w14:textId="77777777" w:rsidR="0082793A" w:rsidRDefault="00D1178E">
      <w:pPr>
        <w:spacing w:after="0" w:line="240" w:lineRule="auto"/>
      </w:pPr>
      <w:r>
        <w:separator/>
      </w:r>
    </w:p>
  </w:endnote>
  <w:endnote w:type="continuationSeparator" w:id="0">
    <w:p w14:paraId="40D77751" w14:textId="77777777" w:rsidR="0082793A" w:rsidRDefault="00D11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6E4D2B" w14:textId="77777777" w:rsidR="0082793A" w:rsidRDefault="00D1178E">
      <w:pPr>
        <w:spacing w:after="0" w:line="240" w:lineRule="auto"/>
      </w:pPr>
      <w:r>
        <w:separator/>
      </w:r>
    </w:p>
  </w:footnote>
  <w:footnote w:type="continuationSeparator" w:id="0">
    <w:p w14:paraId="0DC96D8F" w14:textId="77777777" w:rsidR="0082793A" w:rsidRDefault="00D117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DBF5BE" w14:textId="77777777" w:rsidR="000128DD" w:rsidRDefault="004A62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839795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805360D" w14:textId="77777777" w:rsidR="000128DD" w:rsidRPr="00CD6388" w:rsidRDefault="008805CF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D638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D638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D638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D638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D638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AF773A0" w14:textId="77777777" w:rsidR="000128DD" w:rsidRDefault="004A62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7B94B5" w14:textId="77777777" w:rsidR="000128DD" w:rsidRPr="007725DA" w:rsidRDefault="008805CF">
    <w:pPr>
      <w:pStyle w:val="Header"/>
      <w:rPr>
        <w:rFonts w:ascii="Times New Roman" w:hAnsi="Times New Roman" w:cs="Times New Roman"/>
        <w:sz w:val="24"/>
        <w:szCs w:val="24"/>
      </w:rPr>
    </w:pPr>
    <w:r>
      <w:tab/>
    </w:r>
    <w:r>
      <w:tab/>
    </w:r>
    <w:sdt>
      <w:sdtPr>
        <w:id w:val="1058901730"/>
        <w:docPartObj>
          <w:docPartGallery w:val="Page Numbers (Top of Page)"/>
          <w:docPartUnique/>
        </w:docPartObj>
      </w:sdtPr>
      <w:sdtEndPr>
        <w:rPr>
          <w:rFonts w:ascii="Times New Roman" w:hAnsi="Times New Roman" w:cs="Times New Roman"/>
          <w:noProof/>
          <w:sz w:val="24"/>
          <w:szCs w:val="24"/>
        </w:rPr>
      </w:sdtEndPr>
      <w:sdtContent>
        <w:r w:rsidRPr="007725D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725D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725DA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39</w:t>
        </w:r>
        <w:r w:rsidRPr="007725D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0C04B8F3" w14:textId="77777777" w:rsidR="000128DD" w:rsidRDefault="004A62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07184"/>
    <w:multiLevelType w:val="hybridMultilevel"/>
    <w:tmpl w:val="77B497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5CF"/>
    <w:rsid w:val="004A62EF"/>
    <w:rsid w:val="0082793A"/>
    <w:rsid w:val="008805CF"/>
    <w:rsid w:val="00D1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6E68D"/>
  <w15:chartTrackingRefBased/>
  <w15:docId w15:val="{7A110CD2-EB3B-4411-A57D-4266C9470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5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80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5CF"/>
  </w:style>
  <w:style w:type="paragraph" w:styleId="BalloonText">
    <w:name w:val="Balloon Text"/>
    <w:basedOn w:val="Normal"/>
    <w:link w:val="BalloonTextChar"/>
    <w:uiPriority w:val="99"/>
    <w:semiHidden/>
    <w:unhideWhenUsed/>
    <w:rsid w:val="004A6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2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ly, Megan</dc:creator>
  <cp:keywords/>
  <dc:description/>
  <cp:lastModifiedBy>Gately, Megan</cp:lastModifiedBy>
  <cp:revision>2</cp:revision>
  <dcterms:created xsi:type="dcterms:W3CDTF">2020-09-13T13:51:00Z</dcterms:created>
  <dcterms:modified xsi:type="dcterms:W3CDTF">2020-09-13T13:51:00Z</dcterms:modified>
</cp:coreProperties>
</file>